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3B7E" w:rsidRPr="008E0220" w:rsidRDefault="007D3B7E" w:rsidP="007D3B7E">
      <w:pPr>
        <w:tabs>
          <w:tab w:val="left" w:pos="6096"/>
          <w:tab w:val="left" w:pos="8931"/>
        </w:tabs>
        <w:spacing w:after="0" w:line="240" w:lineRule="auto"/>
        <w:ind w:right="986"/>
        <w:jc w:val="both"/>
        <w:rPr>
          <w:rFonts w:asciiTheme="minorHAnsi" w:eastAsia="Times New Roman" w:hAnsiTheme="minorHAnsi" w:cstheme="minorHAnsi"/>
          <w:bCs/>
          <w:lang w:val="en-US" w:eastAsia="fr-FR"/>
        </w:rPr>
      </w:pPr>
      <w:r w:rsidRPr="008E0220">
        <w:rPr>
          <w:rFonts w:asciiTheme="minorHAnsi" w:eastAsia="Times New Roman" w:hAnsiTheme="minorHAnsi" w:cstheme="minorHAnsi"/>
          <w:b/>
          <w:bCs/>
          <w:lang w:val="en-US" w:eastAsia="fr-FR"/>
        </w:rPr>
        <w:t xml:space="preserve">Supplementary </w:t>
      </w:r>
      <w:r w:rsidR="0038295C" w:rsidRPr="008E0220">
        <w:rPr>
          <w:rFonts w:asciiTheme="minorHAnsi" w:eastAsia="Times New Roman" w:hAnsiTheme="minorHAnsi" w:cstheme="minorHAnsi"/>
          <w:b/>
          <w:bCs/>
          <w:lang w:val="en-US" w:eastAsia="fr-FR"/>
        </w:rPr>
        <w:t xml:space="preserve">table </w:t>
      </w:r>
      <w:r w:rsidR="00834487">
        <w:rPr>
          <w:rFonts w:asciiTheme="minorHAnsi" w:eastAsia="Times New Roman" w:hAnsiTheme="minorHAnsi" w:cstheme="minorHAnsi"/>
          <w:b/>
          <w:bCs/>
          <w:lang w:val="en-US" w:eastAsia="fr-FR"/>
        </w:rPr>
        <w:t>1</w:t>
      </w:r>
      <w:bookmarkStart w:id="0" w:name="_GoBack"/>
      <w:bookmarkEnd w:id="0"/>
      <w:r w:rsidRPr="008E0220">
        <w:rPr>
          <w:rFonts w:asciiTheme="minorHAnsi" w:eastAsia="Times New Roman" w:hAnsiTheme="minorHAnsi" w:cstheme="minorHAnsi"/>
          <w:b/>
          <w:bCs/>
          <w:lang w:val="en-US" w:eastAsia="fr-FR"/>
        </w:rPr>
        <w:t xml:space="preserve">. </w:t>
      </w:r>
      <w:r w:rsidRPr="008E0220">
        <w:rPr>
          <w:rFonts w:asciiTheme="minorHAnsi" w:eastAsia="Times New Roman" w:hAnsiTheme="minorHAnsi" w:cstheme="minorHAnsi"/>
          <w:bCs/>
          <w:lang w:val="en-US" w:eastAsia="fr-FR"/>
        </w:rPr>
        <w:t xml:space="preserve">Demographics, baseline characteristics, treatment and outcome of </w:t>
      </w:r>
      <w:r w:rsidR="00504A83" w:rsidRPr="008E0220">
        <w:rPr>
          <w:rFonts w:asciiTheme="minorHAnsi" w:eastAsia="Times New Roman" w:hAnsiTheme="minorHAnsi" w:cstheme="minorHAnsi"/>
          <w:bCs/>
          <w:lang w:val="en-US" w:eastAsia="fr-FR"/>
        </w:rPr>
        <w:t>8</w:t>
      </w:r>
      <w:r w:rsidR="00A12155" w:rsidRPr="008E0220">
        <w:rPr>
          <w:rFonts w:asciiTheme="minorHAnsi" w:eastAsia="Times New Roman" w:hAnsiTheme="minorHAnsi" w:cstheme="minorHAnsi"/>
          <w:bCs/>
          <w:lang w:val="en-US" w:eastAsia="fr-FR"/>
        </w:rPr>
        <w:t xml:space="preserve"> </w:t>
      </w:r>
      <w:r w:rsidRPr="008E0220">
        <w:rPr>
          <w:rFonts w:asciiTheme="minorHAnsi" w:eastAsia="Times New Roman" w:hAnsiTheme="minorHAnsi" w:cstheme="minorHAnsi"/>
          <w:bCs/>
          <w:lang w:val="en-US" w:eastAsia="fr-FR"/>
        </w:rPr>
        <w:t>patients with COVID-19</w:t>
      </w:r>
      <w:r w:rsidR="00504A83" w:rsidRPr="008E0220">
        <w:rPr>
          <w:rFonts w:asciiTheme="minorHAnsi" w:eastAsia="Times New Roman" w:hAnsiTheme="minorHAnsi" w:cstheme="minorHAnsi"/>
          <w:bCs/>
          <w:lang w:val="en-US" w:eastAsia="fr-FR"/>
        </w:rPr>
        <w:t xml:space="preserve"> </w:t>
      </w:r>
    </w:p>
    <w:p w:rsidR="007D3B7E" w:rsidRPr="00924293" w:rsidRDefault="007D3B7E" w:rsidP="007D3B7E">
      <w:pPr>
        <w:tabs>
          <w:tab w:val="left" w:pos="6096"/>
          <w:tab w:val="left" w:pos="8931"/>
        </w:tabs>
        <w:spacing w:after="0" w:line="240" w:lineRule="auto"/>
        <w:ind w:right="986"/>
        <w:jc w:val="both"/>
        <w:rPr>
          <w:rFonts w:asciiTheme="majorHAnsi" w:eastAsia="Times New Roman" w:hAnsiTheme="majorHAnsi" w:cs="Arial"/>
          <w:b/>
          <w:bCs/>
          <w:sz w:val="20"/>
          <w:szCs w:val="20"/>
          <w:lang w:val="en-US" w:eastAsia="fr-FR"/>
        </w:rPr>
      </w:pPr>
    </w:p>
    <w:tbl>
      <w:tblPr>
        <w:tblStyle w:val="Trameclaire-Accent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29"/>
        <w:gridCol w:w="561"/>
        <w:gridCol w:w="886"/>
        <w:gridCol w:w="1276"/>
        <w:gridCol w:w="1276"/>
        <w:gridCol w:w="1278"/>
        <w:gridCol w:w="1278"/>
        <w:gridCol w:w="1615"/>
        <w:gridCol w:w="1393"/>
        <w:gridCol w:w="1134"/>
        <w:gridCol w:w="1602"/>
        <w:gridCol w:w="1233"/>
        <w:gridCol w:w="1242"/>
      </w:tblGrid>
      <w:tr w:rsidR="00A9580C" w:rsidRPr="00FB2093" w:rsidTr="00A958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A9580C" w:rsidRPr="008E0220" w:rsidRDefault="00A9580C" w:rsidP="00DF5243">
            <w:pPr>
              <w:spacing w:after="0" w:line="240" w:lineRule="auto"/>
              <w:contextualSpacing/>
              <w:rPr>
                <w:rFonts w:asciiTheme="minorHAnsi" w:hAnsiTheme="minorHAnsi" w:cstheme="minorHAnsi"/>
                <w:b w:val="0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b w:val="0"/>
                <w:color w:val="auto"/>
                <w:lang w:val="en-US"/>
              </w:rPr>
              <w:t>Patient</w:t>
            </w:r>
          </w:p>
          <w:p w:rsidR="00A9580C" w:rsidRPr="008E0220" w:rsidRDefault="00A9580C" w:rsidP="00DF5243">
            <w:pPr>
              <w:spacing w:after="0" w:line="240" w:lineRule="auto"/>
              <w:contextualSpacing/>
              <w:rPr>
                <w:rFonts w:asciiTheme="minorHAnsi" w:hAnsiTheme="minorHAnsi" w:cstheme="minorHAnsi"/>
                <w:b w:val="0"/>
                <w:color w:val="auto"/>
                <w:lang w:val="en-US"/>
              </w:rPr>
            </w:pP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:rsidR="00A9580C" w:rsidRPr="008E0220" w:rsidRDefault="00A9580C" w:rsidP="00DF5243">
            <w:pPr>
              <w:spacing w:after="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b w:val="0"/>
                <w:color w:val="auto"/>
                <w:lang w:val="en-US"/>
              </w:rPr>
              <w:t>Sex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:rsidR="00A9580C" w:rsidRPr="008E0220" w:rsidRDefault="00A9580C" w:rsidP="00777058">
            <w:pPr>
              <w:spacing w:after="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b w:val="0"/>
                <w:color w:val="auto"/>
                <w:lang w:val="en-US"/>
              </w:rPr>
              <w:t>Age (years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9580C" w:rsidRPr="008E0220" w:rsidRDefault="00A9580C" w:rsidP="00DF5243">
            <w:pPr>
              <w:spacing w:after="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b w:val="0"/>
                <w:color w:val="auto"/>
                <w:lang w:val="en-US"/>
              </w:rPr>
              <w:t>Chronic medical condition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9580C" w:rsidRPr="008E0220" w:rsidRDefault="00A9580C" w:rsidP="00DF5243">
            <w:pPr>
              <w:spacing w:after="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b w:val="0"/>
                <w:color w:val="auto"/>
                <w:lang w:val="en-US"/>
              </w:rPr>
              <w:t>C-reactive protein (mg/L)</w:t>
            </w:r>
          </w:p>
          <w:p w:rsidR="00A9580C" w:rsidRPr="008E0220" w:rsidRDefault="00A9580C" w:rsidP="005A1BFE">
            <w:pPr>
              <w:spacing w:after="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b w:val="0"/>
                <w:color w:val="auto"/>
                <w:lang w:val="en-US"/>
              </w:rPr>
              <w:t>[normal &lt;5]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A9580C" w:rsidRPr="008E0220" w:rsidRDefault="00A9580C" w:rsidP="00DF5243">
            <w:pPr>
              <w:spacing w:after="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b w:val="0"/>
                <w:color w:val="auto"/>
                <w:lang w:val="en-US"/>
              </w:rPr>
              <w:t>Naso-pharyngeal</w:t>
            </w:r>
          </w:p>
          <w:p w:rsidR="00A9580C" w:rsidRPr="008E0220" w:rsidRDefault="00A9580C" w:rsidP="00DF5243">
            <w:pPr>
              <w:spacing w:after="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b w:val="0"/>
                <w:color w:val="auto"/>
                <w:lang w:val="en-US"/>
              </w:rPr>
              <w:t>RT-PCR for NL-63, OC-43, 229-E &amp; HK-U1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A9580C" w:rsidRPr="008E0220" w:rsidRDefault="00A9580C" w:rsidP="00DF5243">
            <w:pPr>
              <w:spacing w:after="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b w:val="0"/>
                <w:color w:val="auto"/>
                <w:lang w:val="en-US"/>
              </w:rPr>
              <w:t>pneumonia</w:t>
            </w:r>
            <w:r w:rsidRPr="008E0220">
              <w:rPr>
                <w:rFonts w:asciiTheme="minorHAnsi" w:eastAsia="Times New Roman" w:hAnsiTheme="minorHAnsi" w:cstheme="minorHAnsi"/>
                <w:b w:val="0"/>
                <w:color w:val="000000" w:themeColor="text1"/>
                <w:vertAlign w:val="superscript"/>
                <w:lang w:val="en-US" w:eastAsia="fr-FR"/>
              </w:rPr>
              <w:t>‡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:rsidR="00A9580C" w:rsidRPr="008E0220" w:rsidRDefault="00A9580C" w:rsidP="00497483">
            <w:pPr>
              <w:spacing w:after="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b w:val="0"/>
                <w:color w:val="auto"/>
                <w:lang w:val="en-US"/>
              </w:rPr>
              <w:t>Chest CT scan: extension of GGO and/or consolidation at admission (%)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:rsidR="00A9580C" w:rsidRPr="008E0220" w:rsidRDefault="00A9580C" w:rsidP="00DF5243">
            <w:pPr>
              <w:spacing w:after="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b w:val="0"/>
                <w:color w:val="auto"/>
                <w:lang w:val="en-US"/>
              </w:rPr>
              <w:t xml:space="preserve">Complications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9580C" w:rsidRPr="008E0220" w:rsidRDefault="00A9580C" w:rsidP="00DF5243">
            <w:pPr>
              <w:spacing w:after="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b w:val="0"/>
                <w:color w:val="auto"/>
                <w:lang w:val="en-US"/>
              </w:rPr>
              <w:t>Admission in ICU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:rsidR="00A9580C" w:rsidRPr="008E0220" w:rsidRDefault="00A9580C" w:rsidP="00DF5243">
            <w:pPr>
              <w:spacing w:after="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b w:val="0"/>
                <w:color w:val="auto"/>
                <w:lang w:val="en-US"/>
              </w:rPr>
              <w:t>Oxygen therapy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:rsidR="00A9580C" w:rsidRPr="008E0220" w:rsidRDefault="00A9580C" w:rsidP="00DF5243">
            <w:pPr>
              <w:spacing w:after="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b w:val="0"/>
                <w:color w:val="auto"/>
                <w:lang w:val="en-US"/>
              </w:rPr>
              <w:t>Treatments for COVID-19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A9580C" w:rsidRPr="008E0220" w:rsidRDefault="00A9580C" w:rsidP="00DF5243">
            <w:pPr>
              <w:spacing w:after="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b w:val="0"/>
                <w:color w:val="auto"/>
                <w:lang w:val="en-US"/>
              </w:rPr>
              <w:t>Outcomes</w:t>
            </w:r>
          </w:p>
        </w:tc>
      </w:tr>
      <w:tr w:rsidR="00A9580C" w:rsidRPr="00FB2093" w:rsidTr="00A95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FB59AA" w:rsidP="00A9580C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P</w:t>
            </w:r>
            <w:r w:rsidR="00A9580C" w:rsidRPr="008E0220">
              <w:rPr>
                <w:rFonts w:asciiTheme="minorHAnsi" w:hAnsiTheme="minorHAnsi" w:cstheme="minorHAnsi"/>
                <w:color w:val="auto"/>
                <w:lang w:val="en-US"/>
              </w:rPr>
              <w:t>1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M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7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Hyp, Dia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79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Negative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Moderate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25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No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Nasal cannula (2L/min)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-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Discharged (Day 13)</w:t>
            </w:r>
          </w:p>
        </w:tc>
      </w:tr>
      <w:tr w:rsidR="00A9580C" w:rsidRPr="00FB2093" w:rsidTr="00A9580C">
        <w:trPr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FB59AA" w:rsidP="00A9580C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P</w:t>
            </w:r>
            <w:r w:rsidR="00A9580C" w:rsidRPr="008E0220">
              <w:rPr>
                <w:rFonts w:asciiTheme="minorHAnsi" w:hAnsiTheme="minorHAnsi" w:cstheme="minorHAnsi"/>
                <w:color w:val="auto"/>
                <w:lang w:val="en-US"/>
              </w:rPr>
              <w:t>2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M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6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Hyp, Dia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77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Negative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Severe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25-50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No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Nasal HCM (9L/min)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GCs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Discharged (Day 15)</w:t>
            </w:r>
          </w:p>
        </w:tc>
      </w:tr>
      <w:tr w:rsidR="00A9580C" w:rsidRPr="00FB2093" w:rsidTr="00A95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FB59AA" w:rsidP="00A9580C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P</w:t>
            </w:r>
            <w:r w:rsidR="00A9580C" w:rsidRPr="008E0220">
              <w:rPr>
                <w:rFonts w:asciiTheme="minorHAnsi" w:hAnsiTheme="minorHAnsi" w:cstheme="minorHAnsi"/>
                <w:color w:val="auto"/>
                <w:lang w:val="en-US"/>
              </w:rPr>
              <w:t>3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M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7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206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Negative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Severe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25-50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Yes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Non-invasive ventilation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-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Discharged (Day 16)</w:t>
            </w:r>
          </w:p>
        </w:tc>
      </w:tr>
      <w:tr w:rsidR="00A9580C" w:rsidRPr="00FB2093" w:rsidTr="00A9580C">
        <w:trPr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FB59AA" w:rsidP="00A9580C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P</w:t>
            </w:r>
            <w:r w:rsidR="00A9580C" w:rsidRPr="008E0220">
              <w:rPr>
                <w:rFonts w:asciiTheme="minorHAnsi" w:hAnsiTheme="minorHAnsi" w:cstheme="minorHAnsi"/>
                <w:color w:val="auto"/>
                <w:lang w:val="en-US"/>
              </w:rPr>
              <w:t>4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M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6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 xml:space="preserve">Hyp, Ow,Diab, </w:t>
            </w:r>
          </w:p>
          <w:p w:rsidR="00A9580C" w:rsidRPr="008E0220" w:rsidRDefault="00A9580C" w:rsidP="00A9580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COP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57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Negative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Severe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25-50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ARD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Yes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Invasive mechanical ventilation, ECMO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-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01FAA" w:rsidRPr="008E0220" w:rsidRDefault="00A9580C" w:rsidP="00A9580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 xml:space="preserve">Died </w:t>
            </w:r>
          </w:p>
          <w:p w:rsidR="00A9580C" w:rsidRPr="008E0220" w:rsidRDefault="00A9580C" w:rsidP="00A9580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(Day 12)</w:t>
            </w:r>
          </w:p>
        </w:tc>
      </w:tr>
      <w:tr w:rsidR="00A9580C" w:rsidRPr="00FB2093" w:rsidTr="00A95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FB59AA" w:rsidP="00A9580C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P</w:t>
            </w:r>
            <w:r w:rsidR="00A9580C" w:rsidRPr="008E0220">
              <w:rPr>
                <w:rFonts w:asciiTheme="minorHAnsi" w:hAnsiTheme="minorHAnsi" w:cstheme="minorHAnsi"/>
                <w:color w:val="auto"/>
                <w:lang w:val="en-US"/>
              </w:rPr>
              <w:t>5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M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7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Hyp, Dia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117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Negative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Severe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25-50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ARD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Yes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Invasive mechanical ventilation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-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Discharged (Day 42)</w:t>
            </w:r>
          </w:p>
        </w:tc>
      </w:tr>
      <w:tr w:rsidR="00A9580C" w:rsidRPr="00FB2093" w:rsidTr="00A9580C">
        <w:trPr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FB59AA" w:rsidP="00A9580C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P</w:t>
            </w:r>
            <w:r w:rsidR="00A9580C" w:rsidRPr="008E0220">
              <w:rPr>
                <w:rFonts w:asciiTheme="minorHAnsi" w:hAnsiTheme="minorHAnsi" w:cstheme="minorHAnsi"/>
                <w:color w:val="auto"/>
                <w:lang w:val="en-US"/>
              </w:rPr>
              <w:t>6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M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8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6D12BF" w:rsidP="00A9580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 xml:space="preserve">Ma </w:t>
            </w:r>
            <w:r w:rsidR="00A9580C" w:rsidRPr="008E0220">
              <w:rPr>
                <w:rFonts w:asciiTheme="minorHAnsi" w:hAnsiTheme="minorHAnsi" w:cstheme="minorHAnsi"/>
                <w:color w:val="auto"/>
                <w:lang w:val="en-US"/>
              </w:rPr>
              <w:t>Tu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55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Negative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Moderate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25-50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No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Nasal cannula (4L/min)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-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Discharged (Day 8)</w:t>
            </w:r>
          </w:p>
        </w:tc>
      </w:tr>
      <w:tr w:rsidR="00A9580C" w:rsidRPr="00FB2093" w:rsidTr="00FB5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FB59AA" w:rsidP="00A9580C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P</w:t>
            </w:r>
            <w:r w:rsidR="00A9580C" w:rsidRPr="008E0220">
              <w:rPr>
                <w:rFonts w:asciiTheme="minorHAnsi" w:hAnsiTheme="minorHAnsi" w:cstheme="minorHAnsi"/>
                <w:color w:val="auto"/>
                <w:lang w:val="en-US"/>
              </w:rPr>
              <w:t>7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M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4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Hyp, Diab, O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123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Negative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Moderate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25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No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Nasal cannula (4L/min)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-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Discharged (Day 11)</w:t>
            </w:r>
          </w:p>
        </w:tc>
      </w:tr>
      <w:tr w:rsidR="00A9580C" w:rsidRPr="00FB2093" w:rsidTr="00FB59AA">
        <w:trPr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FB59AA" w:rsidP="00A9580C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P</w:t>
            </w:r>
            <w:r w:rsidR="00A9580C" w:rsidRPr="008E0220">
              <w:rPr>
                <w:rFonts w:asciiTheme="minorHAnsi" w:hAnsiTheme="minorHAnsi" w:cstheme="minorHAnsi"/>
                <w:color w:val="auto"/>
                <w:lang w:val="en-US"/>
              </w:rPr>
              <w:t>8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M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8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Hyp, Ow, Diab, CVD, COP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101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Negative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Severe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25-50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No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Nasal cannula (6L/min)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GCs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80C" w:rsidRPr="008E0220" w:rsidRDefault="00A9580C" w:rsidP="00A9580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E0220">
              <w:rPr>
                <w:rFonts w:asciiTheme="minorHAnsi" w:hAnsiTheme="minorHAnsi" w:cstheme="minorHAnsi"/>
                <w:color w:val="auto"/>
                <w:lang w:val="en-US"/>
              </w:rPr>
              <w:t>Discharged (Day 12 )</w:t>
            </w:r>
          </w:p>
        </w:tc>
      </w:tr>
    </w:tbl>
    <w:p w:rsidR="00127329" w:rsidRPr="00FB2093" w:rsidRDefault="00127329" w:rsidP="00127329">
      <w:pPr>
        <w:spacing w:after="0" w:line="240" w:lineRule="auto"/>
        <w:ind w:right="844"/>
        <w:jc w:val="both"/>
        <w:rPr>
          <w:rFonts w:asciiTheme="minorHAnsi" w:hAnsiTheme="minorHAnsi" w:cstheme="minorHAnsi"/>
          <w:sz w:val="18"/>
          <w:szCs w:val="16"/>
          <w:lang w:val="en-US"/>
        </w:rPr>
      </w:pPr>
      <w:r w:rsidRPr="00FB2093">
        <w:rPr>
          <w:rFonts w:asciiTheme="minorHAnsi" w:eastAsia="Times New Roman" w:hAnsiTheme="minorHAnsi" w:cstheme="minorHAnsi"/>
          <w:szCs w:val="20"/>
          <w:vertAlign w:val="superscript"/>
          <w:lang w:val="en-US" w:eastAsia="fr-FR"/>
        </w:rPr>
        <w:t>‡</w:t>
      </w:r>
      <w:r w:rsidRPr="00FB2093">
        <w:rPr>
          <w:rFonts w:asciiTheme="minorHAnsi" w:hAnsiTheme="minorHAnsi" w:cstheme="minorHAnsi"/>
          <w:sz w:val="18"/>
          <w:szCs w:val="16"/>
          <w:lang w:val="en-US"/>
        </w:rPr>
        <w:t xml:space="preserve">moderate </w:t>
      </w:r>
      <w:r w:rsidR="00DC5CD6" w:rsidRPr="00FB2093">
        <w:rPr>
          <w:rFonts w:asciiTheme="minorHAnsi" w:hAnsiTheme="minorHAnsi" w:cstheme="minorHAnsi"/>
          <w:sz w:val="18"/>
          <w:szCs w:val="16"/>
          <w:lang w:val="en-US"/>
        </w:rPr>
        <w:t xml:space="preserve">pneumonia </w:t>
      </w:r>
      <w:r w:rsidRPr="00FB2093">
        <w:rPr>
          <w:rFonts w:asciiTheme="minorHAnsi" w:hAnsiTheme="minorHAnsi" w:cstheme="minorHAnsi"/>
          <w:sz w:val="18"/>
          <w:szCs w:val="16"/>
          <w:lang w:val="en-US"/>
        </w:rPr>
        <w:t>w</w:t>
      </w:r>
      <w:r w:rsidR="00DC5CD6" w:rsidRPr="00FB2093">
        <w:rPr>
          <w:rFonts w:asciiTheme="minorHAnsi" w:hAnsiTheme="minorHAnsi" w:cstheme="minorHAnsi"/>
          <w:sz w:val="18"/>
          <w:szCs w:val="16"/>
          <w:lang w:val="en-US"/>
        </w:rPr>
        <w:t>as</w:t>
      </w:r>
      <w:r w:rsidRPr="00FB2093">
        <w:rPr>
          <w:rFonts w:asciiTheme="minorHAnsi" w:hAnsiTheme="minorHAnsi" w:cstheme="minorHAnsi"/>
          <w:sz w:val="18"/>
          <w:szCs w:val="16"/>
          <w:lang w:val="en-US"/>
        </w:rPr>
        <w:t xml:space="preserve"> defined as case showing fever and respiratory symptoms with radiological findings of pneumonia and requiring between 3L/min and 5L/min of nasal cannula oxygen therapy to maintain SpO2 ≥ 96%.</w:t>
      </w:r>
      <w:r w:rsidR="00DC5CD6" w:rsidRPr="00FB2093">
        <w:rPr>
          <w:rFonts w:asciiTheme="minorHAnsi" w:hAnsiTheme="minorHAnsi" w:cstheme="minorHAnsi"/>
          <w:sz w:val="18"/>
          <w:szCs w:val="16"/>
          <w:lang w:val="en-US"/>
        </w:rPr>
        <w:t xml:space="preserve"> Severe pneumonia was defined as</w:t>
      </w:r>
      <w:r w:rsidRPr="00FB2093">
        <w:rPr>
          <w:rFonts w:asciiTheme="minorHAnsi" w:hAnsiTheme="minorHAnsi" w:cstheme="minorHAnsi"/>
          <w:sz w:val="18"/>
          <w:szCs w:val="16"/>
          <w:lang w:val="en-US"/>
        </w:rPr>
        <w:t xml:space="preserve"> requiring above 5L/min of oxygen therapy by nasal cannula to maintain SpO2 ≥ 96%.</w:t>
      </w:r>
    </w:p>
    <w:p w:rsidR="00B11064" w:rsidRPr="00FB2093" w:rsidRDefault="00650AC0" w:rsidP="00127329">
      <w:pPr>
        <w:spacing w:after="0" w:line="240" w:lineRule="auto"/>
        <w:contextualSpacing/>
        <w:rPr>
          <w:rFonts w:asciiTheme="minorHAnsi" w:hAnsiTheme="minorHAnsi" w:cstheme="minorHAnsi"/>
          <w:sz w:val="24"/>
          <w:lang w:val="en-US"/>
        </w:rPr>
      </w:pPr>
      <w:r w:rsidRPr="00FB2093">
        <w:rPr>
          <w:rFonts w:asciiTheme="minorHAnsi" w:hAnsiTheme="minorHAnsi" w:cstheme="minorHAnsi"/>
          <w:sz w:val="18"/>
          <w:szCs w:val="16"/>
          <w:lang w:val="en-US"/>
        </w:rPr>
        <w:t xml:space="preserve">ARDS, acute respiratory distress syndrome; </w:t>
      </w:r>
      <w:r w:rsidR="00127329" w:rsidRPr="00FB2093">
        <w:rPr>
          <w:rFonts w:asciiTheme="minorHAnsi" w:hAnsiTheme="minorHAnsi" w:cstheme="minorHAnsi"/>
          <w:sz w:val="18"/>
          <w:szCs w:val="16"/>
          <w:lang w:val="en-US"/>
        </w:rPr>
        <w:t xml:space="preserve">CT, computed tomography; </w:t>
      </w:r>
      <w:r w:rsidR="00883C18" w:rsidRPr="00FB2093">
        <w:rPr>
          <w:rFonts w:asciiTheme="minorHAnsi" w:hAnsiTheme="minorHAnsi" w:cstheme="minorHAnsi"/>
          <w:sz w:val="18"/>
          <w:szCs w:val="16"/>
          <w:lang w:val="en-US"/>
        </w:rPr>
        <w:t xml:space="preserve">COPD, Chronic obstructive pulmonary disease; </w:t>
      </w:r>
      <w:r w:rsidR="00A34D45" w:rsidRPr="00FB2093">
        <w:rPr>
          <w:rFonts w:asciiTheme="minorHAnsi" w:hAnsiTheme="minorHAnsi" w:cstheme="minorHAnsi"/>
          <w:sz w:val="18"/>
          <w:szCs w:val="16"/>
          <w:lang w:val="en-US"/>
        </w:rPr>
        <w:t xml:space="preserve">CVD, chronic vascular disease; Diab, diabetes; </w:t>
      </w:r>
      <w:r w:rsidRPr="00FB2093">
        <w:rPr>
          <w:rFonts w:asciiTheme="minorHAnsi" w:hAnsiTheme="minorHAnsi" w:cstheme="minorHAnsi"/>
          <w:sz w:val="18"/>
          <w:szCs w:val="16"/>
          <w:lang w:val="en-US"/>
        </w:rPr>
        <w:t>ECMO, extracorporeal membrane oxygenation</w:t>
      </w:r>
      <w:r w:rsidR="00215039">
        <w:rPr>
          <w:rFonts w:asciiTheme="minorHAnsi" w:hAnsiTheme="minorHAnsi" w:cstheme="minorHAnsi"/>
          <w:sz w:val="18"/>
          <w:szCs w:val="16"/>
          <w:lang w:val="en-US"/>
        </w:rPr>
        <w:t xml:space="preserve">; </w:t>
      </w:r>
      <w:r w:rsidR="00127329" w:rsidRPr="00FB2093">
        <w:rPr>
          <w:rFonts w:asciiTheme="minorHAnsi" w:hAnsiTheme="minorHAnsi" w:cstheme="minorHAnsi"/>
          <w:sz w:val="18"/>
          <w:szCs w:val="16"/>
          <w:lang w:val="en-US"/>
        </w:rPr>
        <w:t>GGO, ground-glass opacities</w:t>
      </w:r>
      <w:r w:rsidR="00883C18" w:rsidRPr="00FB2093">
        <w:rPr>
          <w:rFonts w:asciiTheme="minorHAnsi" w:hAnsiTheme="minorHAnsi" w:cstheme="minorHAnsi"/>
          <w:sz w:val="18"/>
          <w:szCs w:val="16"/>
          <w:lang w:val="en-US"/>
        </w:rPr>
        <w:t xml:space="preserve">; </w:t>
      </w:r>
      <w:r w:rsidRPr="00FB2093">
        <w:rPr>
          <w:rFonts w:asciiTheme="minorHAnsi" w:hAnsiTheme="minorHAnsi" w:cstheme="minorHAnsi"/>
          <w:sz w:val="18"/>
          <w:szCs w:val="16"/>
          <w:lang w:val="en-US"/>
        </w:rPr>
        <w:t xml:space="preserve">GCs, glucocorticoids; </w:t>
      </w:r>
      <w:r w:rsidR="00127329" w:rsidRPr="00FB2093">
        <w:rPr>
          <w:rFonts w:asciiTheme="minorHAnsi" w:hAnsiTheme="minorHAnsi" w:cstheme="minorHAnsi"/>
          <w:sz w:val="18"/>
          <w:szCs w:val="16"/>
          <w:lang w:val="en-US"/>
        </w:rPr>
        <w:t xml:space="preserve">HCM, high concentration mask; </w:t>
      </w:r>
      <w:r w:rsidR="00A34D45" w:rsidRPr="00FB2093">
        <w:rPr>
          <w:rFonts w:asciiTheme="minorHAnsi" w:hAnsiTheme="minorHAnsi" w:cstheme="minorHAnsi"/>
          <w:sz w:val="18"/>
          <w:szCs w:val="16"/>
          <w:lang w:val="en-US"/>
        </w:rPr>
        <w:t xml:space="preserve">Hyp Hypertension; </w:t>
      </w:r>
      <w:r w:rsidR="006A1DB3" w:rsidRPr="00FB2093">
        <w:rPr>
          <w:rFonts w:asciiTheme="minorHAnsi" w:hAnsiTheme="minorHAnsi" w:cstheme="minorHAnsi"/>
          <w:sz w:val="18"/>
          <w:szCs w:val="16"/>
          <w:lang w:val="en-US"/>
        </w:rPr>
        <w:t xml:space="preserve">ICU, intensive care unit; </w:t>
      </w:r>
      <w:r w:rsidR="008166A8" w:rsidRPr="00FB2093">
        <w:rPr>
          <w:rFonts w:asciiTheme="minorHAnsi" w:hAnsiTheme="minorHAnsi" w:cstheme="minorHAnsi"/>
          <w:sz w:val="18"/>
          <w:szCs w:val="16"/>
          <w:lang w:val="en-US"/>
        </w:rPr>
        <w:t>M, male;</w:t>
      </w:r>
      <w:r w:rsidR="00497483" w:rsidRPr="00FB2093">
        <w:rPr>
          <w:rFonts w:asciiTheme="minorHAnsi" w:hAnsiTheme="minorHAnsi" w:cstheme="minorHAnsi"/>
          <w:sz w:val="18"/>
          <w:szCs w:val="16"/>
          <w:lang w:val="en-US"/>
        </w:rPr>
        <w:t xml:space="preserve"> </w:t>
      </w:r>
      <w:r w:rsidR="007C716D" w:rsidRPr="00FB2093">
        <w:rPr>
          <w:rFonts w:asciiTheme="minorHAnsi" w:hAnsiTheme="minorHAnsi" w:cstheme="minorHAnsi"/>
          <w:sz w:val="18"/>
          <w:szCs w:val="16"/>
          <w:lang w:val="en-US"/>
        </w:rPr>
        <w:t>M</w:t>
      </w:r>
      <w:r w:rsidR="00A34D45" w:rsidRPr="00FB2093">
        <w:rPr>
          <w:rFonts w:asciiTheme="minorHAnsi" w:hAnsiTheme="minorHAnsi" w:cstheme="minorHAnsi"/>
          <w:sz w:val="18"/>
          <w:szCs w:val="16"/>
          <w:lang w:val="en-US"/>
        </w:rPr>
        <w:t xml:space="preserve">a </w:t>
      </w:r>
      <w:r w:rsidR="007C716D" w:rsidRPr="00FB2093">
        <w:rPr>
          <w:rFonts w:asciiTheme="minorHAnsi" w:hAnsiTheme="minorHAnsi" w:cstheme="minorHAnsi"/>
          <w:sz w:val="18"/>
          <w:szCs w:val="16"/>
          <w:lang w:val="en-US"/>
        </w:rPr>
        <w:t>Tu</w:t>
      </w:r>
      <w:r w:rsidR="00497483" w:rsidRPr="00FB2093">
        <w:rPr>
          <w:rFonts w:asciiTheme="minorHAnsi" w:hAnsiTheme="minorHAnsi" w:cstheme="minorHAnsi"/>
          <w:sz w:val="18"/>
          <w:szCs w:val="16"/>
          <w:lang w:val="en-US"/>
        </w:rPr>
        <w:t>,</w:t>
      </w:r>
      <w:r w:rsidR="007C716D" w:rsidRPr="00FB2093">
        <w:rPr>
          <w:rFonts w:asciiTheme="minorHAnsi" w:hAnsiTheme="minorHAnsi" w:cstheme="minorHAnsi"/>
          <w:sz w:val="18"/>
          <w:szCs w:val="16"/>
          <w:lang w:val="en-US"/>
        </w:rPr>
        <w:t xml:space="preserve"> malignant tumor</w:t>
      </w:r>
      <w:r w:rsidR="00497483" w:rsidRPr="00FB2093">
        <w:rPr>
          <w:rFonts w:asciiTheme="minorHAnsi" w:hAnsiTheme="minorHAnsi" w:cstheme="minorHAnsi"/>
          <w:sz w:val="18"/>
          <w:szCs w:val="16"/>
          <w:lang w:val="en-US"/>
        </w:rPr>
        <w:t>;</w:t>
      </w:r>
      <w:r w:rsidR="00EF433A" w:rsidRPr="00FB2093">
        <w:rPr>
          <w:rFonts w:asciiTheme="minorHAnsi" w:hAnsiTheme="minorHAnsi" w:cstheme="minorHAnsi"/>
          <w:sz w:val="18"/>
          <w:szCs w:val="16"/>
          <w:lang w:val="en-US"/>
        </w:rPr>
        <w:t xml:space="preserve"> </w:t>
      </w:r>
      <w:r w:rsidR="00A34D45" w:rsidRPr="00FB2093">
        <w:rPr>
          <w:rFonts w:asciiTheme="minorHAnsi" w:hAnsiTheme="minorHAnsi" w:cstheme="minorHAnsi"/>
          <w:sz w:val="18"/>
          <w:szCs w:val="16"/>
          <w:lang w:val="en-US"/>
        </w:rPr>
        <w:t xml:space="preserve">Ow, overweight; Ob, obese; </w:t>
      </w:r>
      <w:r w:rsidR="001B38EE">
        <w:rPr>
          <w:rFonts w:asciiTheme="minorHAnsi" w:hAnsiTheme="minorHAnsi" w:cstheme="minorHAnsi"/>
          <w:sz w:val="18"/>
          <w:szCs w:val="16"/>
          <w:lang w:val="en-US"/>
        </w:rPr>
        <w:t>RT-PCR: Real Time Polymerase Chain Reaction.</w:t>
      </w:r>
    </w:p>
    <w:sectPr w:rsidR="00B11064" w:rsidRPr="00FB2093" w:rsidSect="00FB59AA">
      <w:pgSz w:w="16838" w:h="11906" w:orient="landscape"/>
      <w:pgMar w:top="426" w:right="536" w:bottom="851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569E" w:rsidRDefault="0005569E" w:rsidP="003A6E00">
      <w:pPr>
        <w:spacing w:after="0" w:line="240" w:lineRule="auto"/>
      </w:pPr>
      <w:r>
        <w:separator/>
      </w:r>
    </w:p>
  </w:endnote>
  <w:endnote w:type="continuationSeparator" w:id="0">
    <w:p w:rsidR="0005569E" w:rsidRDefault="0005569E" w:rsidP="003A6E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569E" w:rsidRDefault="0005569E" w:rsidP="003A6E00">
      <w:pPr>
        <w:spacing w:after="0" w:line="240" w:lineRule="auto"/>
      </w:pPr>
      <w:r>
        <w:separator/>
      </w:r>
    </w:p>
  </w:footnote>
  <w:footnote w:type="continuationSeparator" w:id="0">
    <w:p w:rsidR="0005569E" w:rsidRDefault="0005569E" w:rsidP="003A6E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6E00"/>
    <w:rsid w:val="0000158C"/>
    <w:rsid w:val="00001BFA"/>
    <w:rsid w:val="00005E9C"/>
    <w:rsid w:val="00007F92"/>
    <w:rsid w:val="00014662"/>
    <w:rsid w:val="00017F1E"/>
    <w:rsid w:val="00020794"/>
    <w:rsid w:val="00024754"/>
    <w:rsid w:val="000251DE"/>
    <w:rsid w:val="0002759E"/>
    <w:rsid w:val="00027FD5"/>
    <w:rsid w:val="000306D5"/>
    <w:rsid w:val="00037E23"/>
    <w:rsid w:val="000438FA"/>
    <w:rsid w:val="00046690"/>
    <w:rsid w:val="00051830"/>
    <w:rsid w:val="0005569E"/>
    <w:rsid w:val="00063FF8"/>
    <w:rsid w:val="000754DA"/>
    <w:rsid w:val="00093487"/>
    <w:rsid w:val="000A28F8"/>
    <w:rsid w:val="000A7CED"/>
    <w:rsid w:val="000B2069"/>
    <w:rsid w:val="000C0CC3"/>
    <w:rsid w:val="000C7646"/>
    <w:rsid w:val="000E2D07"/>
    <w:rsid w:val="000F2156"/>
    <w:rsid w:val="000F3FED"/>
    <w:rsid w:val="00115F30"/>
    <w:rsid w:val="00127329"/>
    <w:rsid w:val="001402C2"/>
    <w:rsid w:val="0014204B"/>
    <w:rsid w:val="00177EF6"/>
    <w:rsid w:val="00180207"/>
    <w:rsid w:val="00180557"/>
    <w:rsid w:val="001A1BCF"/>
    <w:rsid w:val="001A268E"/>
    <w:rsid w:val="001B053B"/>
    <w:rsid w:val="001B38EE"/>
    <w:rsid w:val="001B6D6A"/>
    <w:rsid w:val="001C6BD8"/>
    <w:rsid w:val="001D7A22"/>
    <w:rsid w:val="001E4ECE"/>
    <w:rsid w:val="001E6DFA"/>
    <w:rsid w:val="001F6FDB"/>
    <w:rsid w:val="00201A4B"/>
    <w:rsid w:val="0020239E"/>
    <w:rsid w:val="00203967"/>
    <w:rsid w:val="00211775"/>
    <w:rsid w:val="00215039"/>
    <w:rsid w:val="002208D0"/>
    <w:rsid w:val="0022206E"/>
    <w:rsid w:val="00223676"/>
    <w:rsid w:val="00225DFB"/>
    <w:rsid w:val="002323FB"/>
    <w:rsid w:val="00234AF4"/>
    <w:rsid w:val="00263EC5"/>
    <w:rsid w:val="0026522B"/>
    <w:rsid w:val="002815C1"/>
    <w:rsid w:val="0029382C"/>
    <w:rsid w:val="00297996"/>
    <w:rsid w:val="002B2AC2"/>
    <w:rsid w:val="002B57FF"/>
    <w:rsid w:val="002C093A"/>
    <w:rsid w:val="002D7473"/>
    <w:rsid w:val="002E561F"/>
    <w:rsid w:val="002F0C2A"/>
    <w:rsid w:val="002F3354"/>
    <w:rsid w:val="00301F1F"/>
    <w:rsid w:val="00301FAA"/>
    <w:rsid w:val="00320315"/>
    <w:rsid w:val="0032065F"/>
    <w:rsid w:val="0034363A"/>
    <w:rsid w:val="003533F1"/>
    <w:rsid w:val="00354A38"/>
    <w:rsid w:val="00360F06"/>
    <w:rsid w:val="003612A9"/>
    <w:rsid w:val="003627A5"/>
    <w:rsid w:val="00363201"/>
    <w:rsid w:val="00365119"/>
    <w:rsid w:val="0037467B"/>
    <w:rsid w:val="0037765A"/>
    <w:rsid w:val="00381A06"/>
    <w:rsid w:val="0038295C"/>
    <w:rsid w:val="0039544B"/>
    <w:rsid w:val="003A6E00"/>
    <w:rsid w:val="003B48CF"/>
    <w:rsid w:val="003F5C7E"/>
    <w:rsid w:val="003F6630"/>
    <w:rsid w:val="004178BD"/>
    <w:rsid w:val="0042185E"/>
    <w:rsid w:val="00422257"/>
    <w:rsid w:val="00425B49"/>
    <w:rsid w:val="00440C01"/>
    <w:rsid w:val="00453982"/>
    <w:rsid w:val="00455A6D"/>
    <w:rsid w:val="00456946"/>
    <w:rsid w:val="004745A4"/>
    <w:rsid w:val="0048161C"/>
    <w:rsid w:val="004819CD"/>
    <w:rsid w:val="00485022"/>
    <w:rsid w:val="00490231"/>
    <w:rsid w:val="00497483"/>
    <w:rsid w:val="00497A90"/>
    <w:rsid w:val="004A2410"/>
    <w:rsid w:val="004A443E"/>
    <w:rsid w:val="004A6FAD"/>
    <w:rsid w:val="004B1681"/>
    <w:rsid w:val="004C6247"/>
    <w:rsid w:val="004C72D4"/>
    <w:rsid w:val="004D1ACA"/>
    <w:rsid w:val="004E02DC"/>
    <w:rsid w:val="004E3BF8"/>
    <w:rsid w:val="004E78B7"/>
    <w:rsid w:val="004F16FF"/>
    <w:rsid w:val="00504A83"/>
    <w:rsid w:val="0052674F"/>
    <w:rsid w:val="00543E1F"/>
    <w:rsid w:val="00550A9F"/>
    <w:rsid w:val="00553174"/>
    <w:rsid w:val="00557A5B"/>
    <w:rsid w:val="00575446"/>
    <w:rsid w:val="00580288"/>
    <w:rsid w:val="00586850"/>
    <w:rsid w:val="00587AE4"/>
    <w:rsid w:val="00594C4C"/>
    <w:rsid w:val="00595575"/>
    <w:rsid w:val="005973A1"/>
    <w:rsid w:val="005A1BFE"/>
    <w:rsid w:val="005A47F1"/>
    <w:rsid w:val="005A4964"/>
    <w:rsid w:val="005A76DC"/>
    <w:rsid w:val="005B2508"/>
    <w:rsid w:val="005B2F8C"/>
    <w:rsid w:val="005C3A95"/>
    <w:rsid w:val="005C3E0F"/>
    <w:rsid w:val="005D24A9"/>
    <w:rsid w:val="005D4EE6"/>
    <w:rsid w:val="005E11FE"/>
    <w:rsid w:val="005F6B59"/>
    <w:rsid w:val="0060746E"/>
    <w:rsid w:val="006151F3"/>
    <w:rsid w:val="00640B25"/>
    <w:rsid w:val="006434BB"/>
    <w:rsid w:val="00650AC0"/>
    <w:rsid w:val="00660BAE"/>
    <w:rsid w:val="00663CA8"/>
    <w:rsid w:val="006642BA"/>
    <w:rsid w:val="0069023B"/>
    <w:rsid w:val="006970D6"/>
    <w:rsid w:val="006A1DB3"/>
    <w:rsid w:val="006B7829"/>
    <w:rsid w:val="006B7DEB"/>
    <w:rsid w:val="006C70F5"/>
    <w:rsid w:val="006D12BF"/>
    <w:rsid w:val="007031F8"/>
    <w:rsid w:val="00710A38"/>
    <w:rsid w:val="00711E79"/>
    <w:rsid w:val="0071472E"/>
    <w:rsid w:val="00750865"/>
    <w:rsid w:val="007543A3"/>
    <w:rsid w:val="00777058"/>
    <w:rsid w:val="00780215"/>
    <w:rsid w:val="007A2BE3"/>
    <w:rsid w:val="007A6177"/>
    <w:rsid w:val="007A6DE1"/>
    <w:rsid w:val="007B5AFF"/>
    <w:rsid w:val="007B65E4"/>
    <w:rsid w:val="007C3F74"/>
    <w:rsid w:val="007C716D"/>
    <w:rsid w:val="007C7BFC"/>
    <w:rsid w:val="007D3B7E"/>
    <w:rsid w:val="00804C63"/>
    <w:rsid w:val="00805E80"/>
    <w:rsid w:val="008166A8"/>
    <w:rsid w:val="008214AC"/>
    <w:rsid w:val="00821D8C"/>
    <w:rsid w:val="00822165"/>
    <w:rsid w:val="00826757"/>
    <w:rsid w:val="00834487"/>
    <w:rsid w:val="0084509B"/>
    <w:rsid w:val="00845A16"/>
    <w:rsid w:val="0084642E"/>
    <w:rsid w:val="00846496"/>
    <w:rsid w:val="00870952"/>
    <w:rsid w:val="00875B38"/>
    <w:rsid w:val="00877E7E"/>
    <w:rsid w:val="00883C18"/>
    <w:rsid w:val="00890783"/>
    <w:rsid w:val="008A5C25"/>
    <w:rsid w:val="008B2E11"/>
    <w:rsid w:val="008D58BD"/>
    <w:rsid w:val="008E0220"/>
    <w:rsid w:val="008F2D89"/>
    <w:rsid w:val="008F6834"/>
    <w:rsid w:val="00901848"/>
    <w:rsid w:val="009101B3"/>
    <w:rsid w:val="00912298"/>
    <w:rsid w:val="009173EB"/>
    <w:rsid w:val="0092252E"/>
    <w:rsid w:val="00924293"/>
    <w:rsid w:val="00934904"/>
    <w:rsid w:val="00947F5D"/>
    <w:rsid w:val="00952DEB"/>
    <w:rsid w:val="00957A3E"/>
    <w:rsid w:val="009966DC"/>
    <w:rsid w:val="0099714D"/>
    <w:rsid w:val="009A6E1F"/>
    <w:rsid w:val="009B6749"/>
    <w:rsid w:val="009E3AB1"/>
    <w:rsid w:val="009F542F"/>
    <w:rsid w:val="00A002F5"/>
    <w:rsid w:val="00A12155"/>
    <w:rsid w:val="00A1404B"/>
    <w:rsid w:val="00A21DBA"/>
    <w:rsid w:val="00A26B4F"/>
    <w:rsid w:val="00A34D45"/>
    <w:rsid w:val="00A447D9"/>
    <w:rsid w:val="00A515AF"/>
    <w:rsid w:val="00A73DD4"/>
    <w:rsid w:val="00A937DC"/>
    <w:rsid w:val="00A9580C"/>
    <w:rsid w:val="00AA7C75"/>
    <w:rsid w:val="00AB4BEF"/>
    <w:rsid w:val="00AE3634"/>
    <w:rsid w:val="00AF44B6"/>
    <w:rsid w:val="00AF6975"/>
    <w:rsid w:val="00AF7F25"/>
    <w:rsid w:val="00B011D2"/>
    <w:rsid w:val="00B11064"/>
    <w:rsid w:val="00B17A14"/>
    <w:rsid w:val="00B27D97"/>
    <w:rsid w:val="00B51D77"/>
    <w:rsid w:val="00B71018"/>
    <w:rsid w:val="00B7683C"/>
    <w:rsid w:val="00B8184D"/>
    <w:rsid w:val="00B83F6C"/>
    <w:rsid w:val="00B91F21"/>
    <w:rsid w:val="00B9651D"/>
    <w:rsid w:val="00B97762"/>
    <w:rsid w:val="00BA0F96"/>
    <w:rsid w:val="00BB27C5"/>
    <w:rsid w:val="00BB3FC7"/>
    <w:rsid w:val="00BD2E7E"/>
    <w:rsid w:val="00C24849"/>
    <w:rsid w:val="00C34492"/>
    <w:rsid w:val="00C35228"/>
    <w:rsid w:val="00C50CF6"/>
    <w:rsid w:val="00C550F3"/>
    <w:rsid w:val="00C623E2"/>
    <w:rsid w:val="00C7277B"/>
    <w:rsid w:val="00C73007"/>
    <w:rsid w:val="00C759BB"/>
    <w:rsid w:val="00C76A66"/>
    <w:rsid w:val="00C77336"/>
    <w:rsid w:val="00C90FAA"/>
    <w:rsid w:val="00C932BB"/>
    <w:rsid w:val="00C9354D"/>
    <w:rsid w:val="00CD53D7"/>
    <w:rsid w:val="00CE3FBF"/>
    <w:rsid w:val="00CE6517"/>
    <w:rsid w:val="00CF0392"/>
    <w:rsid w:val="00CF2BF3"/>
    <w:rsid w:val="00D02C8B"/>
    <w:rsid w:val="00D0774B"/>
    <w:rsid w:val="00D10F09"/>
    <w:rsid w:val="00D20C7E"/>
    <w:rsid w:val="00D316BB"/>
    <w:rsid w:val="00D365E1"/>
    <w:rsid w:val="00D36BC5"/>
    <w:rsid w:val="00D51DCC"/>
    <w:rsid w:val="00D62BD4"/>
    <w:rsid w:val="00DA6D8C"/>
    <w:rsid w:val="00DB1581"/>
    <w:rsid w:val="00DB3C95"/>
    <w:rsid w:val="00DB4712"/>
    <w:rsid w:val="00DC5CD6"/>
    <w:rsid w:val="00DC7C88"/>
    <w:rsid w:val="00DF5243"/>
    <w:rsid w:val="00E17C95"/>
    <w:rsid w:val="00E27C1D"/>
    <w:rsid w:val="00E41252"/>
    <w:rsid w:val="00E41348"/>
    <w:rsid w:val="00E60889"/>
    <w:rsid w:val="00E72AD5"/>
    <w:rsid w:val="00E95ABD"/>
    <w:rsid w:val="00EA38A1"/>
    <w:rsid w:val="00EB3C4F"/>
    <w:rsid w:val="00EC549F"/>
    <w:rsid w:val="00ED7010"/>
    <w:rsid w:val="00EE1D04"/>
    <w:rsid w:val="00EE20B0"/>
    <w:rsid w:val="00EE2579"/>
    <w:rsid w:val="00EE605A"/>
    <w:rsid w:val="00EF433A"/>
    <w:rsid w:val="00F1400F"/>
    <w:rsid w:val="00F1495C"/>
    <w:rsid w:val="00F26C7E"/>
    <w:rsid w:val="00F40F3B"/>
    <w:rsid w:val="00F51ED6"/>
    <w:rsid w:val="00F54C42"/>
    <w:rsid w:val="00F57BE9"/>
    <w:rsid w:val="00F62A40"/>
    <w:rsid w:val="00F641EF"/>
    <w:rsid w:val="00F66C16"/>
    <w:rsid w:val="00F80045"/>
    <w:rsid w:val="00F8031E"/>
    <w:rsid w:val="00F91C97"/>
    <w:rsid w:val="00F96956"/>
    <w:rsid w:val="00FA0F32"/>
    <w:rsid w:val="00FA45DC"/>
    <w:rsid w:val="00FB0806"/>
    <w:rsid w:val="00FB10B8"/>
    <w:rsid w:val="00FB2093"/>
    <w:rsid w:val="00FB59AA"/>
    <w:rsid w:val="00FC51DB"/>
    <w:rsid w:val="00FD2228"/>
    <w:rsid w:val="00FD3365"/>
    <w:rsid w:val="00FD5790"/>
    <w:rsid w:val="00FE7ECB"/>
    <w:rsid w:val="00FF0B57"/>
    <w:rsid w:val="00FF5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E3BDFCE"/>
  <w15:docId w15:val="{E9773CA2-0D94-4813-A7E3-EBC9E548D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6E00"/>
    <w:pPr>
      <w:spacing w:after="200" w:line="276" w:lineRule="auto"/>
    </w:pPr>
    <w:rPr>
      <w:sz w:val="22"/>
      <w:szCs w:val="22"/>
      <w:lang w:val="nl-NL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3A6E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A6E00"/>
    <w:rPr>
      <w:rFonts w:ascii="Calibri" w:eastAsia="Calibri" w:hAnsi="Calibri" w:cs="Times New Roman"/>
      <w:lang w:val="nl-NL"/>
    </w:rPr>
  </w:style>
  <w:style w:type="paragraph" w:styleId="Pieddepage">
    <w:name w:val="footer"/>
    <w:basedOn w:val="Normal"/>
    <w:link w:val="PieddepageCar"/>
    <w:uiPriority w:val="99"/>
    <w:unhideWhenUsed/>
    <w:rsid w:val="003A6E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A6E00"/>
    <w:rPr>
      <w:rFonts w:ascii="Calibri" w:eastAsia="Calibri" w:hAnsi="Calibri" w:cs="Times New Roman"/>
      <w:lang w:val="nl-NL"/>
    </w:rPr>
  </w:style>
  <w:style w:type="table" w:styleId="Trameclaire-Accent5">
    <w:name w:val="Light Shading Accent 5"/>
    <w:basedOn w:val="TableauNormal"/>
    <w:uiPriority w:val="60"/>
    <w:rsid w:val="008B2E11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97438E-A2B1-4D7B-A1A5-29BBA6E04A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5</Words>
  <Characters>1682</Characters>
  <Application>Microsoft Office Word</Application>
  <DocSecurity>0</DocSecurity>
  <Lines>14</Lines>
  <Paragraphs>3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</Company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</dc:creator>
  <cp:lastModifiedBy>MIYARA Makoto</cp:lastModifiedBy>
  <cp:revision>2</cp:revision>
  <dcterms:created xsi:type="dcterms:W3CDTF">2021-02-16T14:20:00Z</dcterms:created>
  <dcterms:modified xsi:type="dcterms:W3CDTF">2021-02-16T14:20:00Z</dcterms:modified>
</cp:coreProperties>
</file>